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FFF" w:rsidRPr="00575BA6" w:rsidRDefault="00575BA6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575BA6">
        <w:rPr>
          <w:rFonts w:ascii="Times New Roman" w:hAnsi="Times New Roman" w:cs="Times New Roman"/>
          <w:b/>
          <w:sz w:val="20"/>
          <w:szCs w:val="20"/>
          <w:lang w:val="en-NZ"/>
        </w:rPr>
        <w:t>S3 Appendix</w:t>
      </w:r>
      <w:r w:rsidR="00550FFF" w:rsidRPr="00575BA6">
        <w:rPr>
          <w:rFonts w:ascii="Times New Roman" w:hAnsi="Times New Roman" w:cs="Times New Roman"/>
          <w:b/>
          <w:sz w:val="20"/>
          <w:szCs w:val="20"/>
          <w:lang w:val="en-NZ"/>
        </w:rPr>
        <w:t>. List of all references of included studies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575BA6">
        <w:rPr>
          <w:rFonts w:ascii="Times New Roman" w:hAnsi="Times New Roman" w:cs="Times New Roman"/>
          <w:b/>
          <w:sz w:val="20"/>
          <w:szCs w:val="20"/>
          <w:lang w:val="en-NZ"/>
        </w:rPr>
        <w:t>Agosti 2013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Agosti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Vegn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alciolar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G, Marini A, Gamma Study Group. Post-discharge nutrition of the very low-birthweight infant: interim results of th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ulticentric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GAMMA study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ct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a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uppl. 200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41):39-43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75BA6">
        <w:rPr>
          <w:rFonts w:ascii="Times New Roman" w:hAnsi="Times New Roman" w:cs="Times New Roman"/>
          <w:b/>
          <w:sz w:val="20"/>
          <w:szCs w:val="20"/>
        </w:rPr>
        <w:t>Amesz</w:t>
      </w:r>
      <w:proofErr w:type="spellEnd"/>
      <w:r w:rsidRPr="00575BA6">
        <w:rPr>
          <w:rFonts w:ascii="Times New Roman" w:hAnsi="Times New Roman" w:cs="Times New Roman"/>
          <w:b/>
          <w:sz w:val="20"/>
          <w:szCs w:val="20"/>
        </w:rPr>
        <w:t xml:space="preserve"> 2010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uys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Broring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T, va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chi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EM, van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emaa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ttevee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ink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JJ, et al. Neurodevelopment of children born very preterm and/or with a very low birth weight: 8-Year follow-up of a nutritional RCT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ESPEN. 201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0:19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-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uys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A, van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emaa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ink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feb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HN. Follow-up of a randomized trial o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ostdischarg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nutrition in preterm-born children at age 8 y. Am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0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549-5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van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emaa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ttevee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chaafsm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va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Weissenbruch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feb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HN. Higher vitamin D intake in preterm infants fed a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isocaloric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, protein- and mineral-enriched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ostdischarg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ormula is associated with increased bone accretion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4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):1439-4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van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emaa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ttevee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va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Weissenbruch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feb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HN. Increased gain in bone mineral content of preterm infants fed a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isocaloric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, protein-, and mineral-enriched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ostdischarg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ormula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52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7):1781-5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van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emaa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ttevee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uskie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chaafsm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feb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HN. Post term dietary-induced changes in DHA and AA status relate to gains in weight, length, and head circumference in preterm infants. Prostaglandins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euko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Essen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atty Acids. 201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8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311-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mesz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E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chaafsm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ranendonk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feb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HN. Optimal growth and lower fat mass in preterm infants fed a protein-enriched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ostdischarg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ormula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astroentero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5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200-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7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mesz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. Feeding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ormo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-Caloric Protein Enriched Formula after Term Does Not Affect Growth but Improves Lean Body Mass Gain in Preterm Infants. EPAS2007. 2007; </w:t>
      </w:r>
      <w:hyperlink r:id="rId4" w:history="1">
        <w:r w:rsidRPr="00575BA6">
          <w:rPr>
            <w:rStyle w:val="Hyperlink"/>
            <w:rFonts w:ascii="Times New Roman" w:hAnsi="Times New Roman" w:cs="Times New Roman"/>
            <w:sz w:val="20"/>
            <w:szCs w:val="20"/>
          </w:rPr>
          <w:t>http://www.abstracts2view.com/pas/(5740.8</w:t>
        </w:r>
      </w:hyperlink>
      <w:r w:rsidRPr="00575BA6">
        <w:rPr>
          <w:rFonts w:ascii="Times New Roman" w:hAnsi="Times New Roman" w:cs="Times New Roman"/>
          <w:sz w:val="20"/>
          <w:szCs w:val="20"/>
        </w:rPr>
        <w:t>)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8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mesz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ormocaloric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enriched formula after term does not affect growth and body composition in preterm infants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0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6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75BA6">
        <w:rPr>
          <w:rFonts w:ascii="Times New Roman" w:hAnsi="Times New Roman" w:cs="Times New Roman"/>
          <w:b/>
          <w:sz w:val="20"/>
          <w:szCs w:val="20"/>
        </w:rPr>
        <w:t>Bellagamba</w:t>
      </w:r>
      <w:proofErr w:type="spellEnd"/>
      <w:r w:rsidRPr="00575BA6">
        <w:rPr>
          <w:rFonts w:ascii="Times New Roman" w:hAnsi="Times New Roman" w:cs="Times New Roman"/>
          <w:b/>
          <w:sz w:val="20"/>
          <w:szCs w:val="20"/>
        </w:rPr>
        <w:t xml:space="preserve"> 2016</w:t>
      </w:r>
      <w:bookmarkStart w:id="0" w:name="_GoBack"/>
      <w:bookmarkEnd w:id="0"/>
    </w:p>
    <w:p w:rsidR="00550FFF" w:rsidRPr="00575BA6" w:rsidRDefault="00550FFF" w:rsidP="00550FFF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>Bellagamba MP, Carmenati E, D'Ascenzo R, Malatesta M, Spagnoli C, Biagetti C, et al. One extra gram of protein to preterm infants from birth to 1800 g: a single-blinded randomized clinical trial. J Pediatr Gastroenterol Nutr. 2016;62(6):879-8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Biasini 2012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Biasini A, Monti F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guardi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C, Stella M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arvull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, Neri E. High protein intake in human/maternal milk fortification for &lt;/=1250 gr infants: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intrahospita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growth and neurodevelopmental outcome at two years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ct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Biomed. 201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88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470-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Biasini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arvull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, Neri E, China M, Stella M, Monti F. Growth and neurological outcome in ELBW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reterms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ed with human milk and extra-protein supplementation as routine practice: do we need further evidence?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ater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Neonatal Med. 201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2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upp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4:72-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Cooke 200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Embleton ND, Griffin IJ, Wells JC, McCormick KP. Feeding preterm infants after hospital discharge: growth and development at 18 months of age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200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719-22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Griffin IJ, McCormick K. Adiposity is not altered in preterm infants fed with a nutrient-enriched formula after hospital discharge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201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660-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McCormick K, Griffin IJ, Embleton N, Faulkner K, Wells JC, et al. 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Feeding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 xml:space="preserve"> preterm infants after hospital discharge: effect of diet on body composition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9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461-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Griffin IJ, McCormick K, Wells JC, Smith JS, Robinson SJ, et al. Feeding preterm infants after hospital discharge: effect of dietary manipulation on nutrient intake and growth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9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355-6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Griffin I, Wells J, Smith J, Leighton M, Robinson S, et al. Formula feeding preterm infants after hospital discharge: 2. Effects on body composition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9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306A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ke RJ, Griffin I, Wells J, Smith J, Robinson S, Leighton M. Feeding preterm infants after hospital discharge: 1. Effect of type of formula on nutrient intake and growth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9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307A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Cooper 1988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per PA, Rothberg AD, Davies VA, Argent AC. Comparative growth and biochemical response of very low birthweight infants fed own mother's milk, a premature infant formula, or one of two standard formulas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astroentero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1985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786-9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Cooper PA, Rothberg AD, Davies VA. Three year growth and developmental follow up of very low birthweight infants fed own mother's milk (OMM), a premature infant formula (PF) or one of two standard formulas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8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23:445A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575BA6">
        <w:rPr>
          <w:rFonts w:ascii="Times New Roman" w:hAnsi="Times New Roman" w:cs="Times New Roman"/>
          <w:b/>
          <w:sz w:val="20"/>
          <w:szCs w:val="20"/>
        </w:rPr>
        <w:lastRenderedPageBreak/>
        <w:t>daCunha</w:t>
      </w:r>
      <w:proofErr w:type="spellEnd"/>
      <w:proofErr w:type="gramEnd"/>
      <w:r w:rsidRPr="00575BA6">
        <w:rPr>
          <w:rFonts w:ascii="Times New Roman" w:hAnsi="Times New Roman" w:cs="Times New Roman"/>
          <w:b/>
          <w:sz w:val="20"/>
          <w:szCs w:val="20"/>
        </w:rPr>
        <w:t xml:space="preserve"> 2016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da Cunha RD, Lamy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ilho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F, Rafael EV, Lamy ZC, de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Queiroz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L. Breast milk supplementation and preterm infant development after hospital discharge: a randomized clinical trial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(Rio J). 201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2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136-42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Dogra 2017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Dogra S, Thakur A, Garg P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Kl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N. Effect of Differential Enteral Protein on Growth and Neurodevelopment in Infants &lt;1500 g: A Randomized Controlled Trial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astroentero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e126-e32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Fewtrell 200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Fewtrell MS, Morley R, Abbott RA, Singhal A, Stephenson T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acFady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UM, et al. Catch-up growth in small-for-gestational-age term infants: a randomized trial. Am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0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516-23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ley R, Fewtrell MS, Abbott RA, Stephenson T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acFady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U, Lucas A. Neurodevelopment in children born small for gestational age: a randomized trial of nutrient-enriched versus standard formula and comparison with a reference breastfed group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0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1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 Pt 1):515-2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Cole TJ, Fewtrell M, Kennedy K, Stephenson T, 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Elias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-Jones A, et al. Promotion of faster weight gain in infants born small for gestational age: is there an adverse effect on later blood pressure? Circulation. 200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1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213-2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Kennedy K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niga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Fewtrell M, Cole TJ, Stephenson T, et al. Nutrition in infancy and long-term risk of obesity: evidence from 2 randomized controlled trials. Am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201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2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1133-4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75BA6">
        <w:rPr>
          <w:rFonts w:ascii="Times New Roman" w:hAnsi="Times New Roman" w:cs="Times New Roman"/>
          <w:b/>
          <w:sz w:val="20"/>
          <w:szCs w:val="20"/>
        </w:rPr>
        <w:t>Friel</w:t>
      </w:r>
      <w:proofErr w:type="spellEnd"/>
      <w:r w:rsidRPr="00575BA6">
        <w:rPr>
          <w:rFonts w:ascii="Times New Roman" w:hAnsi="Times New Roman" w:cs="Times New Roman"/>
          <w:b/>
          <w:sz w:val="20"/>
          <w:szCs w:val="20"/>
        </w:rPr>
        <w:t xml:space="preserve"> 1993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rie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K, Andrews WL, Matthew JD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cKim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E, French E, Long DR. Improved growth of very low birthweight infants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es. 199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611-2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Goldman 1969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Goldman HI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reudentha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, Holland B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Karelitz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. Clinical effects of two different levels of protein intake on low-birth-weight infants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196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881-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Goldman HI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iebma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OB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reudenthal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R, Reuben R. Effects of early dietary protein intake on low birth weight infants: evaluation at three years of age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197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8:12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-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lastRenderedPageBreak/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Goldman HI, Goldman J, Kaufman I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iebma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OB. Late effects of early dietary protein intake on low-birth-weight infants. J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>. 197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8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764-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Jeon 201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Jeon GW, Jung Y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Koh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Y, Lee YK, Kim KA, Shin SM, et al. Preterm infants fed nutrient-enriched formula until 6 months show improved growth and development.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Int. 201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5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683-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 xml:space="preserve">Lucas 1989 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Gore SM, Cole TJ, Bamford MF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Dosseto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F, Barr I, et al. Multicentre trial on feeding low birthweight infants: effects of diet on early growth. Arch Dis Child. 198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5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8):722-3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>Lucas A, Morley R, Cole TJ, Gore SM, Davis JA, Bamford MF, et al. Early diet in preterm babies and developmental status in infancy. Arch Dis Child. 198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1):1570-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>Lucas A, Morley R. Does early nutrition in infants born before term programme later blood pressure? BMJ. 199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0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950):304-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Morley R, Cole TJ, Gore SM. A randomised multicentre study of human milk versus formula and later development in preterm infant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rch Dis Child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Feta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Neonatal Ed. </w:t>
      </w:r>
      <w:r w:rsidRPr="00575BA6">
        <w:rPr>
          <w:rFonts w:ascii="Times New Roman" w:hAnsi="Times New Roman" w:cs="Times New Roman"/>
          <w:sz w:val="20"/>
          <w:szCs w:val="20"/>
        </w:rPr>
        <w:t>199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F141-14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Bishop N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Dahlenburg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L, Fewtrell MS, Morley R, Lucas A. Early diet of preterm infants and bone mineralization at age five years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Acta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199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8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230-23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Fewtrell MS, Prentice A, Jones SC, et al. Bone mineralization and turnover in preterm infants at 8-12 years of age: the effect of early diet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Bone Miner Res. </w:t>
      </w:r>
      <w:r w:rsidRPr="00575BA6">
        <w:rPr>
          <w:rFonts w:ascii="Times New Roman" w:hAnsi="Times New Roman" w:cs="Times New Roman"/>
          <w:sz w:val="20"/>
          <w:szCs w:val="20"/>
        </w:rPr>
        <w:t>199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810-82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7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ley R, Lucas A. Randomized diet in the neonatal period and growth performance until 7.5-8 y of age in preterm childre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822-82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8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Cole TJ, Lucas A. Early nutrition in preterm infants and later blood pressure: two cohorts after randomised trial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5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254):413-41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9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arooq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I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O'Rahilly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Cole TJ, Fewtrell M, Lucas A. Early nutrition and leptin concentrations in later lif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993-99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0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Fewtrell M, Cole TJ, Lucas A. Low nutrient intake and early growth for later insulin resistance in adolescents born preterm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6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363):1089-109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Cole TJ, Fewtrell M, Lucas A. Breastmilk feeding and lipoprotein profile in adolescents born preterm: follow-up of a prospective randomised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6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421):1571-157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Isaacs EB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adia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DG, Sabatini S, et al. The effect of early human diet on caudate volumes and IQ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Res. </w:t>
      </w:r>
      <w:r w:rsidRPr="00575BA6">
        <w:rPr>
          <w:rFonts w:ascii="Times New Roman" w:hAnsi="Times New Roman" w:cs="Times New Roman"/>
          <w:sz w:val="20"/>
          <w:szCs w:val="20"/>
        </w:rPr>
        <w:t>200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308-31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lastRenderedPageBreak/>
        <w:t>1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Fewtrell MS, Williams JE, Singhal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urgatroyd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R, Fuller N, Lucas A. Early diet and peak bone mass: 20 year follow-up of a randomized trial of early diet in infants born preterm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one. </w:t>
      </w:r>
      <w:r w:rsidRPr="00575BA6">
        <w:rPr>
          <w:rFonts w:ascii="Times New Roman" w:hAnsi="Times New Roman" w:cs="Times New Roman"/>
          <w:sz w:val="20"/>
          <w:szCs w:val="20"/>
        </w:rPr>
        <w:t>200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142-14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ewandowski A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mat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, Francis JM, et al. Breast Milk Consumption in Preterm Neonates and Cardiac Shape in Adulthood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38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0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Lucas 1990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Morley R, Cole TJ, et al. Early diet in preterm babies and developmental status at 18 month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199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3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8704):1477-148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Morley R, Cole TJ. Randomised trial of early diet in preterm babies and later intelligence quotient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MJ. </w:t>
      </w:r>
      <w:r w:rsidRPr="00575BA6">
        <w:rPr>
          <w:rFonts w:ascii="Times New Roman" w:hAnsi="Times New Roman" w:cs="Times New Roman"/>
          <w:sz w:val="20"/>
          <w:szCs w:val="20"/>
        </w:rPr>
        <w:t>199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1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7171):1481-148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Morley R. Does early nutrition in infants born before term programme later blood pressure?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MJ. </w:t>
      </w:r>
      <w:r w:rsidRPr="00575BA6">
        <w:rPr>
          <w:rFonts w:ascii="Times New Roman" w:hAnsi="Times New Roman" w:cs="Times New Roman"/>
          <w:sz w:val="20"/>
          <w:szCs w:val="20"/>
        </w:rPr>
        <w:t>199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0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950):304-30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Fewtrell MS, Prentice A, Jones SC, et al. Bone mineralization and turnover in preterm infants at 8-12 years of age: the effect of early diet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Bone Miner Res. </w:t>
      </w:r>
      <w:r w:rsidRPr="00575BA6">
        <w:rPr>
          <w:rFonts w:ascii="Times New Roman" w:hAnsi="Times New Roman" w:cs="Times New Roman"/>
          <w:sz w:val="20"/>
          <w:szCs w:val="20"/>
        </w:rPr>
        <w:t>199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810-82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ley R, Lucas A. Randomized diet in the neonatal period and growth performance until 7.5-8 y of age in preterm childre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0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822-82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Cole TJ, Lucas A. Early nutrition in preterm infants and later blood pressure: two cohorts after randomised trial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5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254):413-41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7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arooq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I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O'Rahilly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Cole TJ, Fewtrell M, Lucas A. Early nutrition and leptin concentrations in later lif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7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6):993-99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8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Fewtrell M, Cole TJ, Lucas A. Low nutrient intake and early growth for later insulin resistance in adolescents born preterm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6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363):1089-109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9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Singhal A, Cole TJ, Fewtrell M, Lucas A. Breastmilk feeding and lipoprotein profile in adolescents born preterm: follow-up of a prospective randomised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Lancet. </w:t>
      </w:r>
      <w:r w:rsidRPr="00575BA6">
        <w:rPr>
          <w:rFonts w:ascii="Times New Roman" w:hAnsi="Times New Roman" w:cs="Times New Roman"/>
          <w:sz w:val="20"/>
          <w:szCs w:val="20"/>
        </w:rPr>
        <w:t>200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6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9421):1571-157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0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Isaacs EB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adia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DG, Sabatini S, et al. The effect of early human diet on caudate volumes and IQ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Res. </w:t>
      </w:r>
      <w:r w:rsidRPr="00575BA6">
        <w:rPr>
          <w:rFonts w:ascii="Times New Roman" w:hAnsi="Times New Roman" w:cs="Times New Roman"/>
          <w:sz w:val="20"/>
          <w:szCs w:val="20"/>
        </w:rPr>
        <w:t>200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308-31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Fewtrell MS, Williams JE, Singhal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Murgatroyd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R, Fuller N, Lucas A. Early diet and peak bone mass: 20 year follow-up of a randomized trial of early diet in infants born preterm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one. </w:t>
      </w:r>
      <w:r w:rsidRPr="00575BA6">
        <w:rPr>
          <w:rFonts w:ascii="Times New Roman" w:hAnsi="Times New Roman" w:cs="Times New Roman"/>
          <w:sz w:val="20"/>
          <w:szCs w:val="20"/>
        </w:rPr>
        <w:t>200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142-14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ewandowski A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amata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, Francis JM, et al. Breast Milk Consumption in Preterm Neonates and Cardiac Shape in Adulthood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38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0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Isaacs EB, Morley R, Lucas A. Early diet and general cognitive outcome at adolescence in children born at or below 30 weeks gestatio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5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229-23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Lucas 1996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Fewtrell MS, Morley R, et al. Randomized outcome trial of human milk fortification and developmental outcome in preterm infant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199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142-15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Lucas 200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Lucas A, Fewtrell MS, Morley R, et al. Randomized trial of nutrient-enriched formula versus standard formula for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postdischarg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preterm infants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08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703-71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Morgan 201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erwitk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Badhaw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I, et al. SCAMP: standardised, concentrated, additional macronutrients, parenteral nutrition in very preterm infants: a phase IV randomised, controlled exploratory study of macronutrient intake, growth and other aspects of neonatal car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MC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1:5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McGowan P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erwitk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Hart AE, Turner MA. Postnatal head growth in preterm infants: a randomized controlled parenteral nutrition study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3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e120-12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Burgess L. High Protein Intake Does Not Prevent Low Plasma Levels of Conditionally Essential Amino Acids in Very Preterm Infants Receiving Parenteral Nutritio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PEN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rente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Enteral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5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Burgess L. High protein intake does not prevent low plasma levels of conditionally essential amino acids in very preterm infants receiving parenteral nutritio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PEN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rente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Enteral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455-462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Tan M, Parry S, Morgan C. Neurodevelopmental outcome in very preterm infants randomised to receive two different parenteral nutrition regimens: the SCAMP nutrition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rch Dis Child. </w:t>
      </w:r>
      <w:r w:rsidRPr="00575BA6">
        <w:rPr>
          <w:rFonts w:ascii="Times New Roman" w:hAnsi="Times New Roman" w:cs="Times New Roman"/>
          <w:sz w:val="20"/>
          <w:szCs w:val="20"/>
        </w:rPr>
        <w:t>201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0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 xml:space="preserve"> (Supplement 1):A5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 PSTM. Neurodevelopmental outcome in very preterm infants randomised to receive two different parenteral nutrition regimens: the scamp nutrition study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Eu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6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75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1):1516-151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7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Parry S, Tan M. Neurodevelopmental outcome at 2.5 years in very preterm infants randomised to receive two different parenteral nutrition regimens at birth: the SCAMP nutrition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Gastroentero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 xml:space="preserve"> (Supplement 1):76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8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McGowan P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erwitk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Hart AE, Turner MA. Early postnatal head growth in very preterm infants: The randomised controlled scamp nutrition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Neonatal Perinatal Med. </w:t>
      </w:r>
      <w:r w:rsidRPr="00575BA6">
        <w:rPr>
          <w:rFonts w:ascii="Times New Roman" w:hAnsi="Times New Roman" w:cs="Times New Roman"/>
          <w:sz w:val="20"/>
          <w:szCs w:val="20"/>
        </w:rPr>
        <w:t>201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197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lastRenderedPageBreak/>
        <w:t>9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Morgan C, McGowan P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erwitk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Hart AE, Turner MA. Preventing early postnatal head growth failure in very preterm infants: The randomised controlled scamp nutrition study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rch Dis Child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Educ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ract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E. </w:t>
      </w:r>
      <w:r w:rsidRPr="00575BA6">
        <w:rPr>
          <w:rFonts w:ascii="Times New Roman" w:hAnsi="Times New Roman" w:cs="Times New Roman"/>
          <w:sz w:val="20"/>
          <w:szCs w:val="20"/>
        </w:rPr>
        <w:t>201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8:A7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-A7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O’Connor 2008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O'Connor DL, Khan 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Weishuh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K, et al. Growth and nutrient intakes of human milk-fed preterm infants provided with extra energy and nutrients after hospital discharge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2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766-77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imone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ve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Ward W, et al. Growth and body composition of human milk-fed premature infants provided with extra energy and nutrients early after hospital discharge: 1-year follow-up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Gastroentero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49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456-46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O'Connor DL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Weishuh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Rove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et al. Visual development of human milk-fed preterm infants provided with extra energy and nutrients after hospital discharg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JPEN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rente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Enteral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349-353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Karen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Weishuh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. Visual development of premature infants fed human milk containing extra energy and nutrients after hospital discharg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EPAS 2007. </w:t>
      </w:r>
      <w:r w:rsidRPr="00575BA6">
        <w:rPr>
          <w:rFonts w:ascii="Times New Roman" w:hAnsi="Times New Roman" w:cs="Times New Roman"/>
          <w:sz w:val="20"/>
          <w:szCs w:val="20"/>
        </w:rPr>
        <w:t>200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575BA6" w:rsidRPr="00575BA6">
        <w:rPr>
          <w:rFonts w:ascii="Times New Roman" w:hAnsi="Times New Roman" w:cs="Times New Roman"/>
          <w:sz w:val="20"/>
          <w:szCs w:val="20"/>
        </w:rPr>
        <w:fldChar w:fldCharType="begin"/>
      </w:r>
      <w:r w:rsidR="00575BA6" w:rsidRPr="00575BA6">
        <w:rPr>
          <w:rFonts w:ascii="Times New Roman" w:hAnsi="Times New Roman" w:cs="Times New Roman"/>
          <w:sz w:val="20"/>
          <w:szCs w:val="20"/>
        </w:rPr>
        <w:instrText xml:space="preserve"> HYPERLINK "http://www.abstracts2view.com/pas/(5740.4" </w:instrText>
      </w:r>
      <w:r w:rsidR="00575BA6" w:rsidRPr="00575BA6">
        <w:rPr>
          <w:rFonts w:ascii="Times New Roman" w:hAnsi="Times New Roman" w:cs="Times New Roman"/>
          <w:sz w:val="20"/>
          <w:szCs w:val="20"/>
        </w:rPr>
        <w:fldChar w:fldCharType="separate"/>
      </w:r>
      <w:r w:rsidRPr="00575BA6">
        <w:rPr>
          <w:rStyle w:val="Hyperlink"/>
          <w:rFonts w:ascii="Times New Roman" w:hAnsi="Times New Roman" w:cs="Times New Roman"/>
          <w:sz w:val="20"/>
          <w:szCs w:val="20"/>
        </w:rPr>
        <w:t>http://www.abstracts2view.com/pas/(5740.4</w:t>
      </w:r>
      <w:r w:rsidR="00575BA6" w:rsidRPr="00575BA6">
        <w:rPr>
          <w:rStyle w:val="Hyperlink"/>
          <w:rFonts w:ascii="Times New Roman" w:hAnsi="Times New Roman" w:cs="Times New Roman"/>
          <w:sz w:val="20"/>
          <w:szCs w:val="20"/>
        </w:rPr>
        <w:fldChar w:fldCharType="end"/>
      </w:r>
      <w:r w:rsidRPr="00575BA6">
        <w:rPr>
          <w:rFonts w:ascii="Times New Roman" w:hAnsi="Times New Roman" w:cs="Times New Roman"/>
          <w:sz w:val="20"/>
          <w:szCs w:val="20"/>
        </w:rPr>
        <w:t>)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O'Connor. Growth and nutrient intakes of human milk-fed premature infants provided with extra energy and nutrients after hospital discharg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EPAS 2007. </w:t>
      </w:r>
      <w:r w:rsidRPr="00575BA6">
        <w:rPr>
          <w:rFonts w:ascii="Times New Roman" w:hAnsi="Times New Roman" w:cs="Times New Roman"/>
          <w:sz w:val="20"/>
          <w:szCs w:val="20"/>
        </w:rPr>
        <w:t>2007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575BA6" w:rsidRPr="00575BA6">
        <w:rPr>
          <w:rFonts w:ascii="Times New Roman" w:hAnsi="Times New Roman" w:cs="Times New Roman"/>
          <w:sz w:val="20"/>
          <w:szCs w:val="20"/>
        </w:rPr>
        <w:fldChar w:fldCharType="begin"/>
      </w:r>
      <w:r w:rsidR="00575BA6" w:rsidRPr="00575BA6">
        <w:rPr>
          <w:rFonts w:ascii="Times New Roman" w:hAnsi="Times New Roman" w:cs="Times New Roman"/>
          <w:sz w:val="20"/>
          <w:szCs w:val="20"/>
        </w:rPr>
        <w:instrText xml:space="preserve"> HYPERLINK "http://www.abstracts2view.com/pas/(7720.6" </w:instrText>
      </w:r>
      <w:r w:rsidR="00575BA6" w:rsidRPr="00575BA6">
        <w:rPr>
          <w:rFonts w:ascii="Times New Roman" w:hAnsi="Times New Roman" w:cs="Times New Roman"/>
          <w:sz w:val="20"/>
          <w:szCs w:val="20"/>
        </w:rPr>
        <w:fldChar w:fldCharType="separate"/>
      </w:r>
      <w:r w:rsidRPr="00575BA6">
        <w:rPr>
          <w:rStyle w:val="Hyperlink"/>
          <w:rFonts w:ascii="Times New Roman" w:hAnsi="Times New Roman" w:cs="Times New Roman"/>
          <w:sz w:val="20"/>
          <w:szCs w:val="20"/>
        </w:rPr>
        <w:t>http://www.abstracts2view.com/pas/(7720.6</w:t>
      </w:r>
      <w:r w:rsidR="00575BA6" w:rsidRPr="00575BA6">
        <w:rPr>
          <w:rStyle w:val="Hyperlink"/>
          <w:rFonts w:ascii="Times New Roman" w:hAnsi="Times New Roman" w:cs="Times New Roman"/>
          <w:sz w:val="20"/>
          <w:szCs w:val="20"/>
        </w:rPr>
        <w:fldChar w:fldCharType="end"/>
      </w:r>
      <w:r w:rsidRPr="00575BA6">
        <w:rPr>
          <w:rFonts w:ascii="Times New Roman" w:hAnsi="Times New Roman" w:cs="Times New Roman"/>
          <w:sz w:val="20"/>
          <w:szCs w:val="20"/>
        </w:rPr>
        <w:t>)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Roggero 2012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Taron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E, Liotto N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Orsi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A, et al. [Quality of post-discharge growth in small for gestational age preterm infants: an explorative study]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Med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hi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0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1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3):121-125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Roggero P, Giannì ML, Amato O, et al. Growth and fat-free mass gain in preterm infants after discharge: a randomized controlled trial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3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e1215-122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Gianni ML, Roggero P, Amato O, et al. Randomized outcome trial of nutrient-enriched formula and neurodevelopment outcome in preterm infant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BMC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4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4:7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75BA6">
        <w:rPr>
          <w:rFonts w:ascii="Times New Roman" w:hAnsi="Times New Roman" w:cs="Times New Roman"/>
          <w:b/>
          <w:sz w:val="20"/>
          <w:szCs w:val="20"/>
        </w:rPr>
        <w:t>Svenningsen</w:t>
      </w:r>
      <w:proofErr w:type="spellEnd"/>
      <w:r w:rsidRPr="00575BA6">
        <w:rPr>
          <w:rFonts w:ascii="Times New Roman" w:hAnsi="Times New Roman" w:cs="Times New Roman"/>
          <w:b/>
          <w:sz w:val="20"/>
          <w:szCs w:val="20"/>
        </w:rPr>
        <w:t xml:space="preserve"> 1982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vennings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NW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indroth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Lindquist B. Growth in relation to protein intake of low birth weight infant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Early Hum Dev. </w:t>
      </w:r>
      <w:r w:rsidRPr="00575BA6">
        <w:rPr>
          <w:rFonts w:ascii="Times New Roman" w:hAnsi="Times New Roman" w:cs="Times New Roman"/>
          <w:sz w:val="20"/>
          <w:szCs w:val="20"/>
        </w:rPr>
        <w:t>198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47-5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Svennings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NW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Lindroth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M, Lindquist B. A comparative study of varying protein intake in low birthweight infant feeding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Acta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Scand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Suppl. </w:t>
      </w:r>
      <w:r w:rsidRPr="00575BA6">
        <w:rPr>
          <w:rFonts w:ascii="Times New Roman" w:hAnsi="Times New Roman" w:cs="Times New Roman"/>
          <w:sz w:val="20"/>
          <w:szCs w:val="20"/>
        </w:rPr>
        <w:t>1982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296:28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-3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lastRenderedPageBreak/>
        <w:t>Tan 2008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Tan MJ, Cooke RW. Improving head growth in very preterm infants--a randomised controlled trial I: neonatal outcomes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rch Dis Child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Feta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Neonatal Ed. </w:t>
      </w:r>
      <w:r w:rsidRPr="00575BA6">
        <w:rPr>
          <w:rFonts w:ascii="Times New Roman" w:hAnsi="Times New Roman" w:cs="Times New Roman"/>
          <w:sz w:val="20"/>
          <w:szCs w:val="20"/>
        </w:rPr>
        <w:t>200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F337-341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Tan M, Abernethy L, Cooke R. Improving head growth in preterm infants--a randomised controlled trial II: MRI and developmental outcomes in the first year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rch Dis Child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Feta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Neonatal Ed. </w:t>
      </w:r>
      <w:r w:rsidRPr="00575BA6">
        <w:rPr>
          <w:rFonts w:ascii="Times New Roman" w:hAnsi="Times New Roman" w:cs="Times New Roman"/>
          <w:sz w:val="20"/>
          <w:szCs w:val="20"/>
        </w:rPr>
        <w:t>200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93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F342-346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b/>
          <w:sz w:val="20"/>
          <w:szCs w:val="20"/>
        </w:rPr>
        <w:t>Zachariassen 2011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1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Zachariassen G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aerk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rytt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, et al. Nutrient enrichment of mother's milk and growth of very preterm infants after hospital discharge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ics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2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e995-e1003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2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Zachariassen G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aerk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Esberg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BH, et al. Allergic diseases among very preterm infants according to nutrition after hospital discharge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Allergy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Immuno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1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22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515-520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3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Zachariassen G. Nutrition, growth, and allergic diseases among very preterm infants after hospital discharge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Dan Med J. </w:t>
      </w:r>
      <w:r w:rsidRPr="00575BA6">
        <w:rPr>
          <w:rFonts w:ascii="Times New Roman" w:hAnsi="Times New Roman" w:cs="Times New Roman"/>
          <w:sz w:val="20"/>
          <w:szCs w:val="20"/>
        </w:rPr>
        <w:t>2013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6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2):B4588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4.</w:t>
      </w:r>
      <w:r w:rsidRPr="00575BA6">
        <w:rPr>
          <w:rFonts w:ascii="Times New Roman" w:hAnsi="Times New Roman" w:cs="Times New Roman"/>
          <w:sz w:val="20"/>
          <w:szCs w:val="20"/>
        </w:rPr>
        <w:tab/>
        <w:t xml:space="preserve">Zachariassen G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Faerk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Grytter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C, et al. Growth among very premature infants fed human milk fortifier while breastfeeding after hospital discharge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Acta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a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Suppl. </w:t>
      </w:r>
      <w:r w:rsidRPr="00575BA6">
        <w:rPr>
          <w:rFonts w:ascii="Times New Roman" w:hAnsi="Times New Roman" w:cs="Times New Roman"/>
          <w:sz w:val="20"/>
          <w:szCs w:val="20"/>
        </w:rPr>
        <w:t>2009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5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Toftlund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H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alk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gertof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, Zachariassen G. Early nutrition and signs of metabolic syndrome at 6 y of age in children born very preterm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Am J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07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5):717-724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6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Toftlund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H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alk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gertof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, Zachariassen G. Catch-up growth, rapid weight growth, and continuous growth from birth to 6 years of age in very-preterm-born children. </w:t>
      </w:r>
      <w:r w:rsidRPr="00575BA6">
        <w:rPr>
          <w:rFonts w:ascii="Times New Roman" w:hAnsi="Times New Roman" w:cs="Times New Roman"/>
          <w:i/>
          <w:sz w:val="20"/>
          <w:szCs w:val="20"/>
        </w:rPr>
        <w:t xml:space="preserve">Neonatology. </w:t>
      </w:r>
      <w:r w:rsidRPr="00575BA6">
        <w:rPr>
          <w:rFonts w:ascii="Times New Roman" w:hAnsi="Times New Roman" w:cs="Times New Roman"/>
          <w:sz w:val="20"/>
          <w:szCs w:val="20"/>
        </w:rPr>
        <w:t>2018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114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4):285-293.</w:t>
      </w:r>
    </w:p>
    <w:p w:rsidR="00550FFF" w:rsidRPr="00575BA6" w:rsidRDefault="00550FFF" w:rsidP="00550FF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75BA6">
        <w:rPr>
          <w:rFonts w:ascii="Times New Roman" w:hAnsi="Times New Roman" w:cs="Times New Roman"/>
          <w:sz w:val="20"/>
          <w:szCs w:val="20"/>
        </w:rPr>
        <w:t>7.</w:t>
      </w:r>
      <w:r w:rsidRPr="00575BA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Toftlund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H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Agertoft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75BA6">
        <w:rPr>
          <w:rFonts w:ascii="Times New Roman" w:hAnsi="Times New Roman" w:cs="Times New Roman"/>
          <w:sz w:val="20"/>
          <w:szCs w:val="20"/>
        </w:rPr>
        <w:t>Halken</w:t>
      </w:r>
      <w:proofErr w:type="spellEnd"/>
      <w:r w:rsidRPr="00575BA6">
        <w:rPr>
          <w:rFonts w:ascii="Times New Roman" w:hAnsi="Times New Roman" w:cs="Times New Roman"/>
          <w:sz w:val="20"/>
          <w:szCs w:val="20"/>
        </w:rPr>
        <w:t xml:space="preserve"> S, Zachariassen G. Improved lung function at age 6 in children born very preterm and fed extra protein post-discharge.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Pediatr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 Allergy </w:t>
      </w:r>
      <w:proofErr w:type="spellStart"/>
      <w:r w:rsidRPr="00575BA6">
        <w:rPr>
          <w:rFonts w:ascii="Times New Roman" w:hAnsi="Times New Roman" w:cs="Times New Roman"/>
          <w:i/>
          <w:sz w:val="20"/>
          <w:szCs w:val="20"/>
        </w:rPr>
        <w:t>Immunol</w:t>
      </w:r>
      <w:proofErr w:type="spellEnd"/>
      <w:r w:rsidRPr="00575BA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575BA6">
        <w:rPr>
          <w:rFonts w:ascii="Times New Roman" w:hAnsi="Times New Roman" w:cs="Times New Roman"/>
          <w:sz w:val="20"/>
          <w:szCs w:val="20"/>
        </w:rPr>
        <w:t>2019</w:t>
      </w:r>
      <w:proofErr w:type="gramStart"/>
      <w:r w:rsidRPr="00575BA6">
        <w:rPr>
          <w:rFonts w:ascii="Times New Roman" w:hAnsi="Times New Roman" w:cs="Times New Roman"/>
          <w:sz w:val="20"/>
          <w:szCs w:val="20"/>
        </w:rPr>
        <w:t>;30</w:t>
      </w:r>
      <w:proofErr w:type="gramEnd"/>
      <w:r w:rsidRPr="00575BA6">
        <w:rPr>
          <w:rFonts w:ascii="Times New Roman" w:hAnsi="Times New Roman" w:cs="Times New Roman"/>
          <w:sz w:val="20"/>
          <w:szCs w:val="20"/>
        </w:rPr>
        <w:t>(1):47-54</w:t>
      </w:r>
    </w:p>
    <w:p w:rsidR="00277D15" w:rsidRPr="00575BA6" w:rsidRDefault="00277D15">
      <w:pPr>
        <w:rPr>
          <w:rFonts w:ascii="Times New Roman" w:hAnsi="Times New Roman" w:cs="Times New Roman"/>
          <w:sz w:val="20"/>
          <w:szCs w:val="20"/>
        </w:rPr>
      </w:pPr>
    </w:p>
    <w:sectPr w:rsidR="00277D15" w:rsidRPr="00575BA6" w:rsidSect="001330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NDcwtjQxNjQyNDZR0lEKTi0uzszPAykwqgUAQ3gD2iwAAAA="/>
  </w:docVars>
  <w:rsids>
    <w:rsidRoot w:val="00550FFF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71B53"/>
    <w:rsid w:val="00076566"/>
    <w:rsid w:val="00077ED6"/>
    <w:rsid w:val="00086B4A"/>
    <w:rsid w:val="000A14EA"/>
    <w:rsid w:val="000A43A6"/>
    <w:rsid w:val="000A5DBC"/>
    <w:rsid w:val="000B1057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C2381"/>
    <w:rsid w:val="003C327E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4026DA"/>
    <w:rsid w:val="00405960"/>
    <w:rsid w:val="00410662"/>
    <w:rsid w:val="00410A14"/>
    <w:rsid w:val="00420253"/>
    <w:rsid w:val="00420813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64BC"/>
    <w:rsid w:val="004369D6"/>
    <w:rsid w:val="0044385E"/>
    <w:rsid w:val="00451D2F"/>
    <w:rsid w:val="00452DA2"/>
    <w:rsid w:val="0045503D"/>
    <w:rsid w:val="00461E62"/>
    <w:rsid w:val="00464FC6"/>
    <w:rsid w:val="00466D33"/>
    <w:rsid w:val="0046785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0FFF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75BA6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4A18"/>
    <w:rsid w:val="0090518F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A29D4"/>
    <w:rsid w:val="00AB5616"/>
    <w:rsid w:val="00AC01B8"/>
    <w:rsid w:val="00AC14B0"/>
    <w:rsid w:val="00AC40E9"/>
    <w:rsid w:val="00AC61B1"/>
    <w:rsid w:val="00AD0451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F5F"/>
    <w:rsid w:val="00CD0513"/>
    <w:rsid w:val="00CD1B67"/>
    <w:rsid w:val="00CD22AB"/>
    <w:rsid w:val="00CE2980"/>
    <w:rsid w:val="00CE2E05"/>
    <w:rsid w:val="00CE2EB1"/>
    <w:rsid w:val="00CE3932"/>
    <w:rsid w:val="00CE4C23"/>
    <w:rsid w:val="00CE67B5"/>
    <w:rsid w:val="00CE7B81"/>
    <w:rsid w:val="00CF065F"/>
    <w:rsid w:val="00CF5F02"/>
    <w:rsid w:val="00CF6863"/>
    <w:rsid w:val="00D020ED"/>
    <w:rsid w:val="00D07DB6"/>
    <w:rsid w:val="00D107A1"/>
    <w:rsid w:val="00D11451"/>
    <w:rsid w:val="00D2031B"/>
    <w:rsid w:val="00D33D73"/>
    <w:rsid w:val="00D439B2"/>
    <w:rsid w:val="00D450BF"/>
    <w:rsid w:val="00D45530"/>
    <w:rsid w:val="00D5243E"/>
    <w:rsid w:val="00D53C35"/>
    <w:rsid w:val="00D6103D"/>
    <w:rsid w:val="00D637BE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161D4"/>
    <w:rsid w:val="00E22BA1"/>
    <w:rsid w:val="00E22F26"/>
    <w:rsid w:val="00E25E82"/>
    <w:rsid w:val="00E3690A"/>
    <w:rsid w:val="00E36BD4"/>
    <w:rsid w:val="00E407CA"/>
    <w:rsid w:val="00E42737"/>
    <w:rsid w:val="00E428FB"/>
    <w:rsid w:val="00E604BE"/>
    <w:rsid w:val="00E652A2"/>
    <w:rsid w:val="00E76494"/>
    <w:rsid w:val="00E7784F"/>
    <w:rsid w:val="00E81427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788B4"/>
  <w15:chartTrackingRefBased/>
  <w15:docId w15:val="{EB50967A-BE15-4F48-826F-DBBDB6B8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FFF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50FF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FFF"/>
    <w:rPr>
      <w:rFonts w:ascii="Verdana" w:hAnsi="Verdana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550F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bstracts2view.com/pas/(5740.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21</Words>
  <Characters>1494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2</cp:revision>
  <dcterms:created xsi:type="dcterms:W3CDTF">2019-08-21T21:37:00Z</dcterms:created>
  <dcterms:modified xsi:type="dcterms:W3CDTF">2019-09-15T21:41:00Z</dcterms:modified>
</cp:coreProperties>
</file>